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C65" w:rsidRDefault="00C60C65">
      <w:r>
        <w:rPr>
          <w:rFonts w:hint="eastAsia"/>
        </w:rPr>
        <w:t>Table S1. Thesaurus</w:t>
      </w:r>
    </w:p>
    <w:tbl>
      <w:tblPr>
        <w:tblW w:w="77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760"/>
        <w:gridCol w:w="2940"/>
      </w:tblGrid>
      <w:tr w:rsidR="00AF7A33">
        <w:trPr>
          <w:trHeight w:val="270"/>
        </w:trPr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label</w:t>
            </w:r>
          </w:p>
        </w:tc>
        <w:tc>
          <w:tcPr>
            <w:tcW w:w="2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replace by</w:t>
            </w:r>
          </w:p>
        </w:tc>
      </w:tr>
      <w:tr w:rsidR="00AF7A33">
        <w:trPr>
          <w:trHeight w:val="270"/>
        </w:trPr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 muscle cells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-muscle-cell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scular smooth muscle cell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scular smooth muscle cell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 muscle cell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scular smooth muscle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 muscle cell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 xml:space="preserve">vascula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 muscle cells (VSMCS)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smooth muscle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SMC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endothelium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endothelial cell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endothelial cell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endothelial cell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icrorna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icrorna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eointima form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 xml:space="preserve">neointima 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eointimal form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eointima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intimal hyperplasia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 xml:space="preserve">neointima 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ic switching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ic modul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neointimal hyperplasia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 xml:space="preserve">neointima 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ing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ic switch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ic transi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ic transform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transform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modul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henotype switch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acrophage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acrophage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cardiovascular diseases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cardiovascular disease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remodeling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vascular remodeling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latelet-derived growth factor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dgf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cell prolifer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proliferation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cell migr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migration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cell differentiation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differentiation</w:t>
            </w:r>
          </w:p>
        </w:tc>
      </w:tr>
      <w:tr w:rsidR="00AF7A33">
        <w:trPr>
          <w:trHeight w:val="270"/>
        </w:trPr>
        <w:tc>
          <w:tcPr>
            <w:tcW w:w="476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abdominal aortic aneurysm</w:t>
            </w:r>
          </w:p>
        </w:tc>
        <w:tc>
          <w:tcPr>
            <w:tcW w:w="2940" w:type="dxa"/>
            <w:shd w:val="clear" w:color="auto" w:fill="auto"/>
            <w:vAlign w:val="center"/>
          </w:tcPr>
          <w:p w:rsidR="00AF7A33" w:rsidRDefault="00E7335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/>
              </w:rPr>
              <w:t>aortic aneurysm</w:t>
            </w:r>
          </w:p>
        </w:tc>
      </w:tr>
    </w:tbl>
    <w:p w:rsidR="00AF7A33" w:rsidRDefault="00AF7A33"/>
    <w:sectPr w:rsidR="00AF7A33" w:rsidSect="00AF7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3353" w:rsidRDefault="00E73353" w:rsidP="00C60C65">
      <w:r>
        <w:separator/>
      </w:r>
    </w:p>
  </w:endnote>
  <w:endnote w:type="continuationSeparator" w:id="1">
    <w:p w:rsidR="00E73353" w:rsidRDefault="00E73353" w:rsidP="00C60C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3353" w:rsidRDefault="00E73353" w:rsidP="00C60C65">
      <w:r>
        <w:separator/>
      </w:r>
    </w:p>
  </w:footnote>
  <w:footnote w:type="continuationSeparator" w:id="1">
    <w:p w:rsidR="00E73353" w:rsidRDefault="00E73353" w:rsidP="00C60C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NTllYjBhZTA3MDBhOGEzMmIzZTU0NzFlZWZjMDRhYzIifQ=="/>
  </w:docVars>
  <w:rsids>
    <w:rsidRoot w:val="00AF7A33"/>
    <w:rsid w:val="00AF7A33"/>
    <w:rsid w:val="00C60C65"/>
    <w:rsid w:val="00E73353"/>
    <w:rsid w:val="069A47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F7A3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60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60C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60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60C6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cher</dc:creator>
  <cp:lastModifiedBy>zhangqian</cp:lastModifiedBy>
  <cp:revision>2</cp:revision>
  <dcterms:created xsi:type="dcterms:W3CDTF">2022-10-02T09:25:00Z</dcterms:created>
  <dcterms:modified xsi:type="dcterms:W3CDTF">2022-10-0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18C311D21614BB290B13438C0314BBE</vt:lpwstr>
  </property>
</Properties>
</file>